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8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4252"/>
        <w:gridCol w:w="1134"/>
      </w:tblGrid>
      <w:tr w:rsidR="000A6227" w:rsidRPr="004E242F" w14:paraId="6BA768A8" w14:textId="77777777" w:rsidTr="0028701C">
        <w:trPr>
          <w:trHeight w:val="390"/>
        </w:trPr>
        <w:tc>
          <w:tcPr>
            <w:tcW w:w="9781" w:type="dxa"/>
            <w:gridSpan w:val="4"/>
            <w:tcBorders>
              <w:top w:val="nil"/>
              <w:left w:val="nil"/>
              <w:bottom w:val="single" w:sz="12" w:space="0" w:color="D86DCB" w:themeColor="accent5" w:themeTint="99"/>
              <w:right w:val="nil"/>
            </w:tcBorders>
            <w:shd w:val="clear" w:color="auto" w:fill="FFFFFF" w:themeFill="background1"/>
          </w:tcPr>
          <w:p w14:paraId="582DAF35" w14:textId="45D961CB" w:rsidR="000A6227" w:rsidRPr="00565F87" w:rsidRDefault="00556438" w:rsidP="0028701C">
            <w:pPr>
              <w:ind w:left="-30" w:right="-3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70C0"/>
                <w:lang w:val="en-US"/>
              </w:rPr>
              <w:t xml:space="preserve">Supplemental </w:t>
            </w:r>
            <w:r w:rsidR="000A6227" w:rsidRPr="0034738C">
              <w:rPr>
                <w:rFonts w:ascii="Calibri" w:hAnsi="Calibri" w:cs="Calibri"/>
                <w:b/>
                <w:bCs/>
                <w:color w:val="0070C0"/>
                <w:lang w:val="en-US"/>
              </w:rPr>
              <w:t xml:space="preserve">Table </w:t>
            </w:r>
            <w:r w:rsidR="000A6227">
              <w:rPr>
                <w:rFonts w:ascii="Calibri" w:hAnsi="Calibri" w:cs="Calibri"/>
                <w:b/>
                <w:bCs/>
                <w:color w:val="0070C0"/>
                <w:lang w:val="en-US"/>
              </w:rPr>
              <w:t>1</w:t>
            </w:r>
            <w:r w:rsidR="000A6227" w:rsidRPr="0034738C">
              <w:rPr>
                <w:rFonts w:ascii="Calibri" w:hAnsi="Calibri" w:cs="Calibri"/>
                <w:b/>
                <w:bCs/>
                <w:color w:val="0070C0"/>
                <w:lang w:val="en-US"/>
              </w:rPr>
              <w:t>:</w:t>
            </w:r>
            <w:r w:rsidR="000A6227" w:rsidRPr="0034738C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0A6227">
              <w:rPr>
                <w:rFonts w:ascii="Calibri" w:hAnsi="Calibri" w:cs="Calibri"/>
                <w:b/>
                <w:bCs/>
                <w:lang w:val="en-US"/>
              </w:rPr>
              <w:t xml:space="preserve">Consequences experienced after physical violence answered by </w:t>
            </w:r>
            <w:r w:rsidR="00D71841">
              <w:rPr>
                <w:rFonts w:ascii="Calibri" w:hAnsi="Calibri" w:cs="Calibri"/>
                <w:b/>
                <w:bCs/>
                <w:lang w:val="en-US"/>
              </w:rPr>
              <w:t>150</w:t>
            </w:r>
            <w:r w:rsidR="000A6227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D71841">
              <w:rPr>
                <w:rFonts w:ascii="Calibri" w:hAnsi="Calibri" w:cs="Calibri"/>
                <w:b/>
                <w:bCs/>
                <w:lang w:val="en-US"/>
              </w:rPr>
              <w:t>respondents</w:t>
            </w:r>
            <w:r w:rsidR="000A6227">
              <w:rPr>
                <w:rFonts w:ascii="Calibri" w:hAnsi="Calibri" w:cs="Calibri"/>
                <w:b/>
                <w:bCs/>
                <w:lang w:val="en-US"/>
              </w:rPr>
              <w:t>.</w:t>
            </w:r>
          </w:p>
        </w:tc>
      </w:tr>
      <w:tr w:rsidR="000A6227" w:rsidRPr="00565F87" w14:paraId="6056DB3C" w14:textId="77777777" w:rsidTr="0028701C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D86DCB" w:themeColor="accent5" w:themeTint="99"/>
              <w:right w:val="nil"/>
            </w:tcBorders>
            <w:shd w:val="clear" w:color="auto" w:fill="FFFFFF" w:themeFill="background1"/>
          </w:tcPr>
          <w:p w14:paraId="1066DE29" w14:textId="77777777" w:rsidR="000A6227" w:rsidRPr="001D02CF" w:rsidRDefault="000A6227" w:rsidP="0028701C">
            <w:pPr>
              <w:ind w:left="-30" w:right="-3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D86DCB" w:themeColor="accent5" w:themeTint="99"/>
              <w:right w:val="nil"/>
            </w:tcBorders>
            <w:shd w:val="clear" w:color="auto" w:fill="FFFFFF" w:themeFill="background1"/>
          </w:tcPr>
          <w:p w14:paraId="55657860" w14:textId="77777777" w:rsidR="000A6227" w:rsidRPr="001D02CF" w:rsidRDefault="000A6227" w:rsidP="0028701C">
            <w:pPr>
              <w:ind w:right="-3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02C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D86DCB" w:themeColor="accent5" w:themeTint="99"/>
              <w:right w:val="nil"/>
            </w:tcBorders>
            <w:shd w:val="clear" w:color="auto" w:fill="FFFFFF" w:themeFill="background1"/>
          </w:tcPr>
          <w:p w14:paraId="30C7DE88" w14:textId="77777777" w:rsidR="000A6227" w:rsidRPr="001D02CF" w:rsidRDefault="000A6227" w:rsidP="0028701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02C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D86DCB" w:themeColor="accent5" w:themeTint="99"/>
              <w:right w:val="nil"/>
            </w:tcBorders>
            <w:shd w:val="clear" w:color="auto" w:fill="FFFFFF" w:themeFill="background1"/>
          </w:tcPr>
          <w:p w14:paraId="7EB0D135" w14:textId="77777777" w:rsidR="000A6227" w:rsidRPr="001D02CF" w:rsidRDefault="000A6227" w:rsidP="0028701C">
            <w:pPr>
              <w:ind w:left="-30" w:right="-3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02C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0A6227" w:rsidRPr="004E242F" w14:paraId="187E9659" w14:textId="77777777" w:rsidTr="0028701C">
        <w:trPr>
          <w:trHeight w:val="315"/>
        </w:trPr>
        <w:tc>
          <w:tcPr>
            <w:tcW w:w="3402" w:type="dxa"/>
            <w:tcBorders>
              <w:top w:val="single" w:sz="12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7F2565BC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d you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ustain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ny physical injuries:  </w:t>
            </w:r>
          </w:p>
        </w:tc>
        <w:tc>
          <w:tcPr>
            <w:tcW w:w="993" w:type="dxa"/>
            <w:tcBorders>
              <w:top w:val="single" w:sz="12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58BCCE70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12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5E48832A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ow did episode(s) change 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your professional life: 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1EDCD25A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6227" w:rsidRPr="00565F87" w14:paraId="7845A48F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4B5A8B08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Yes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6B947C4F" w14:textId="19B6E26B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0.0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3A71CAB3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si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ered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chang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ng career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3A7A135D" w14:textId="1818D17B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0A6227" w:rsidRPr="00565F87" w14:paraId="0B523566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22C6F09F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o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4509C22D" w14:textId="411AAADC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5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0.0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226B1DF4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end to avoid certain tasks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0268D8CF" w14:textId="37199629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0A6227" w:rsidRPr="00565F87" w14:paraId="70F92EAC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6BD7465F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What kind of physical injury: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3CB3A3D0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52A0301D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reatment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from mental health professional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6662A24C" w14:textId="6BA26D5F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0A6227" w:rsidRPr="00565F87" w14:paraId="302E2378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2280805C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ound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36C91746" w14:textId="1525BB6F" w:rsidR="000A6227" w:rsidRPr="00877F3D" w:rsidRDefault="00D71841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5B8EA7B4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hysical injury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equired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medical treatment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0AC484FA" w14:textId="63943B6F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0A6227" w:rsidRPr="00565F87" w14:paraId="3D85D9E9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7513725B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Brui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ng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0616FD01" w14:textId="799B367F" w:rsidR="000A6227" w:rsidRPr="00877F3D" w:rsidRDefault="00D71841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3AF4D113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hysical injur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did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not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require 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dical treatment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5D05AB34" w14:textId="52869242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0A6227" w:rsidRPr="00565F87" w14:paraId="4846D982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53058853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oncussion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164BB956" w14:textId="4CD9E6D9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7211E245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33225C97" w14:textId="5E79F609" w:rsidR="000A6227" w:rsidRPr="00877F3D" w:rsidRDefault="00D71841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0A6227" w:rsidRPr="004E242F" w14:paraId="11184043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61132318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Broken bon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(s)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36364BE0" w14:textId="07E0A3FF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5C09A963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nsequences for your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ersonal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lif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fterward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: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79B43312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6227" w:rsidRPr="00565F87" w14:paraId="1315AEC4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6A661471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nternal bleeding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692B258A" w14:textId="50001041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374C0DF4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7BC015EA" w14:textId="40E10B8B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0A6227" w:rsidRPr="00565F87" w14:paraId="52466AAB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41DE5950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0A15302D" w14:textId="42A11AE7" w:rsidR="000A6227" w:rsidRPr="00877F3D" w:rsidRDefault="00D71841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69E5E737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33E42404" w14:textId="04A800DF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3E591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</w:tr>
      <w:tr w:rsidR="000A6227" w:rsidRPr="004E242F" w14:paraId="39AADD12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72770B51" w14:textId="77777777" w:rsidR="000A6227" w:rsidRPr="00D12320" w:rsidRDefault="000A6227" w:rsidP="0028701C">
            <w:pPr>
              <w:ind w:left="-30" w:right="-3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id you get sick leave/called in sick after any episodes: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5BFA2387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2631CAAF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ow did episode(s) change your personal 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ife: 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5F3970D7" w14:textId="77777777" w:rsidR="000A6227" w:rsidRPr="00877F3D" w:rsidRDefault="000A6227" w:rsidP="0028701C">
            <w:pPr>
              <w:ind w:left="-30" w:right="2026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6227" w:rsidRPr="00565F87" w14:paraId="3A3C4011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6AEFC3C5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Yes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0B363A4E" w14:textId="3C362C6D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3A677ECE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han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 my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relationship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o my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artner or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friends/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amily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2F786EB7" w14:textId="2D86C1C2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0A6227" w:rsidRPr="00565F87" w14:paraId="7921163D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3472A0FF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o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2C9721CB" w14:textId="6A1C9753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3CF82357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sordered sleep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16709C19" w14:textId="65C15F6F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0A6227" w:rsidRPr="00565F87" w14:paraId="069D90FC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055F13FB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ow many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ick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day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: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2B8E345D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097BA5C3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Other psychological symptoms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ch as: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epressio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, stress, suicidal thoughts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6792D260" w14:textId="4F8E476E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0A6227" w:rsidRPr="00565F87" w14:paraId="723EBE79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65CFBA6F" w14:textId="488F75C9" w:rsidR="000A6227" w:rsidRPr="00771D0F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771D0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amount from events </w:t>
            </w:r>
            <w:r w:rsidRPr="00771D0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(days, me</w:t>
            </w:r>
            <w:r w:rsidR="00EA7C8A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an</w:t>
            </w:r>
            <w:r w:rsidR="00D71841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6D301893" w14:textId="05A3D55C" w:rsidR="000A6227" w:rsidRPr="0098699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692BC0F4" w14:textId="77777777" w:rsidR="000A6227" w:rsidRPr="0098699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reatment from mental health professional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4E962CBA" w14:textId="40313E5D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0A6227" w:rsidRPr="00565F87" w14:paraId="4EE95CFC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6C1E1F2A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nsequences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or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our professional lif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fterward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5A9E8E29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0FC09722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6A72BDD4" w14:textId="406C2DFD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0A6227" w:rsidRPr="004E242F" w14:paraId="6E98025D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69A109C2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Yes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62004BFD" w14:textId="0819E16E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4070140F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ow did the episode(s) affect your treatment of the patient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: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26BE538D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A6227" w:rsidRPr="00565F87" w14:paraId="126B0E76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589FA830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o</w:t>
            </w: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000423C4" w14:textId="1F9C1C50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D7184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39DCC004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64BF1A91" w14:textId="484E12FF" w:rsidR="000A6227" w:rsidRPr="00877F3D" w:rsidRDefault="003E591C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</w:tr>
      <w:tr w:rsidR="000A6227" w:rsidRPr="00565F87" w14:paraId="6F49A14A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301679EB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694FF6EC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3BC0B1AC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eceived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 worse treatment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6A6CE993" w14:textId="67461021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  <w:r w:rsidR="003E591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0A6227" w:rsidRPr="00565F87" w14:paraId="68EDD7B8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76BD7B81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</w:tcPr>
          <w:p w14:paraId="5E380C28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</w:tcPr>
          <w:p w14:paraId="273743F5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eceived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 better treatment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</w:tcPr>
          <w:p w14:paraId="0E36D74A" w14:textId="05E5AC51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0A6227" w:rsidRPr="00565F87" w14:paraId="7DDD4A33" w14:textId="77777777" w:rsidTr="0028701C">
        <w:trPr>
          <w:trHeight w:val="315"/>
        </w:trPr>
        <w:tc>
          <w:tcPr>
            <w:tcW w:w="3402" w:type="dxa"/>
            <w:tcBorders>
              <w:top w:val="single" w:sz="8" w:space="0" w:color="D86DCB" w:themeColor="accent5" w:themeTint="99"/>
              <w:left w:val="nil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0779A3A3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single" w:sz="8" w:space="0" w:color="auto"/>
            </w:tcBorders>
            <w:shd w:val="clear" w:color="auto" w:fill="F2CEED" w:themeFill="accent5" w:themeFillTint="33"/>
          </w:tcPr>
          <w:p w14:paraId="60874601" w14:textId="77777777" w:rsidR="000A6227" w:rsidRPr="00877F3D" w:rsidRDefault="000A6227" w:rsidP="0028701C">
            <w:pPr>
              <w:ind w:left="-30" w:right="-3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8" w:space="0" w:color="D86DCB" w:themeColor="accent5" w:themeTint="99"/>
              <w:left w:val="single" w:sz="8" w:space="0" w:color="auto"/>
              <w:bottom w:val="single" w:sz="8" w:space="0" w:color="D86DCB" w:themeColor="accent5" w:themeTint="99"/>
              <w:right w:val="single" w:sz="8" w:space="0" w:color="D86DCB" w:themeColor="accent5" w:themeTint="99"/>
            </w:tcBorders>
            <w:shd w:val="clear" w:color="auto" w:fill="F2CEED" w:themeFill="accent5" w:themeFillTint="33"/>
          </w:tcPr>
          <w:p w14:paraId="4095917E" w14:textId="77777777" w:rsidR="000A6227" w:rsidRPr="00877F3D" w:rsidRDefault="000A6227" w:rsidP="0028701C">
            <w:pPr>
              <w:ind w:left="-30" w:right="-30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Do not </w:t>
            </w: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know </w:t>
            </w:r>
          </w:p>
        </w:tc>
        <w:tc>
          <w:tcPr>
            <w:tcW w:w="1134" w:type="dxa"/>
            <w:tcBorders>
              <w:top w:val="single" w:sz="8" w:space="0" w:color="D86DCB" w:themeColor="accent5" w:themeTint="99"/>
              <w:left w:val="single" w:sz="8" w:space="0" w:color="D86DCB" w:themeColor="accent5" w:themeTint="99"/>
              <w:bottom w:val="single" w:sz="8" w:space="0" w:color="D86DCB" w:themeColor="accent5" w:themeTint="99"/>
              <w:right w:val="nil"/>
            </w:tcBorders>
            <w:shd w:val="clear" w:color="auto" w:fill="F2CEED" w:themeFill="accent5" w:themeFillTint="33"/>
          </w:tcPr>
          <w:p w14:paraId="44FB75A6" w14:textId="26D66A46" w:rsidR="000A6227" w:rsidRPr="00877F3D" w:rsidRDefault="000A6227" w:rsidP="0028701C">
            <w:pPr>
              <w:keepNext/>
              <w:ind w:left="-30" w:right="-3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77F3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3E591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</w:tbl>
    <w:p w14:paraId="2D74921F" w14:textId="4933E7F4" w:rsidR="000A6227" w:rsidRPr="001F3298" w:rsidRDefault="000A6227" w:rsidP="000A6227">
      <w:pPr>
        <w:pStyle w:val="Billedtekst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</w:t>
      </w:r>
      <w:r w:rsidRPr="002D249F">
        <w:rPr>
          <w:rFonts w:ascii="Calibri" w:hAnsi="Calibri" w:cs="Calibri"/>
          <w:lang w:val="en-US"/>
        </w:rPr>
        <w:t>t was possible to choose all relevant answers</w:t>
      </w:r>
      <w:r>
        <w:rPr>
          <w:rFonts w:ascii="Calibri" w:hAnsi="Calibri" w:cs="Calibri"/>
          <w:lang w:val="en-US"/>
        </w:rPr>
        <w:t xml:space="preserve"> in some of the questions. </w:t>
      </w:r>
      <w:r w:rsidR="00D71841">
        <w:rPr>
          <w:rFonts w:ascii="Calibri" w:hAnsi="Calibri" w:cs="Calibri"/>
          <w:lang w:val="en-US"/>
        </w:rPr>
        <w:t>I</w:t>
      </w:r>
      <w:r w:rsidR="00D71841" w:rsidRPr="002D249F">
        <w:rPr>
          <w:rFonts w:ascii="Calibri" w:hAnsi="Calibri" w:cs="Calibri"/>
          <w:lang w:val="en-US"/>
        </w:rPr>
        <w:t xml:space="preserve">n these cases, the summation of the </w:t>
      </w:r>
      <w:r w:rsidR="00D71841">
        <w:rPr>
          <w:rFonts w:ascii="Calibri" w:hAnsi="Calibri" w:cs="Calibri"/>
          <w:lang w:val="en-US"/>
        </w:rPr>
        <w:t>answers can exceed</w:t>
      </w:r>
      <w:r w:rsidR="00D71841" w:rsidRPr="002D249F">
        <w:rPr>
          <w:rFonts w:ascii="Calibri" w:hAnsi="Calibri" w:cs="Calibri"/>
          <w:lang w:val="en-US"/>
        </w:rPr>
        <w:t xml:space="preserve"> </w:t>
      </w:r>
      <w:r w:rsidR="00D71841">
        <w:rPr>
          <w:rFonts w:ascii="Calibri" w:hAnsi="Calibri" w:cs="Calibri"/>
          <w:lang w:val="en-US"/>
        </w:rPr>
        <w:t>the number of respondents</w:t>
      </w:r>
      <w:r w:rsidR="00D71841" w:rsidRPr="002D249F">
        <w:rPr>
          <w:rFonts w:ascii="Calibri" w:hAnsi="Calibri" w:cs="Calibri"/>
          <w:lang w:val="en-US"/>
        </w:rPr>
        <w:t>.</w:t>
      </w:r>
    </w:p>
    <w:p w14:paraId="03DA1EC3" w14:textId="77777777" w:rsidR="000A6227" w:rsidRPr="000A6227" w:rsidRDefault="000A6227">
      <w:pPr>
        <w:rPr>
          <w:lang w:val="en-US"/>
        </w:rPr>
      </w:pPr>
    </w:p>
    <w:p w14:paraId="2292614C" w14:textId="77777777" w:rsidR="000A6227" w:rsidRPr="000A6227" w:rsidRDefault="000A6227">
      <w:pPr>
        <w:rPr>
          <w:lang w:val="en-US"/>
        </w:rPr>
      </w:pPr>
    </w:p>
    <w:p w14:paraId="20744BBD" w14:textId="77777777" w:rsidR="000A6227" w:rsidRPr="000A6227" w:rsidRDefault="000A6227">
      <w:pPr>
        <w:rPr>
          <w:lang w:val="en-US"/>
        </w:rPr>
      </w:pPr>
    </w:p>
    <w:tbl>
      <w:tblPr>
        <w:tblStyle w:val="Gittertabel2-farve5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4252"/>
        <w:gridCol w:w="983"/>
      </w:tblGrid>
      <w:tr w:rsidR="000A6227" w:rsidRPr="004E242F" w14:paraId="39B0E485" w14:textId="77777777" w:rsidTr="0028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</w:tcPr>
          <w:p w14:paraId="3BC96EEA" w14:textId="78D4A1ED" w:rsidR="000A6227" w:rsidRPr="002B06CD" w:rsidRDefault="00556438" w:rsidP="0028701C">
            <w:pPr>
              <w:ind w:left="-30" w:right="-3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lang w:val="en-US"/>
              </w:rPr>
              <w:t xml:space="preserve">Supplemental </w:t>
            </w:r>
            <w:r w:rsidR="000A6227" w:rsidRPr="002B06CD">
              <w:rPr>
                <w:rFonts w:ascii="Calibri" w:hAnsi="Calibri" w:cs="Calibri"/>
                <w:color w:val="0070C0"/>
                <w:lang w:val="en-US"/>
              </w:rPr>
              <w:t xml:space="preserve">Table </w:t>
            </w:r>
            <w:r w:rsidR="000A6227">
              <w:rPr>
                <w:rFonts w:ascii="Calibri" w:hAnsi="Calibri" w:cs="Calibri"/>
                <w:color w:val="0070C0"/>
                <w:lang w:val="en-US"/>
              </w:rPr>
              <w:t>2</w:t>
            </w:r>
            <w:r w:rsidR="000A6227" w:rsidRPr="002B06CD">
              <w:rPr>
                <w:rFonts w:ascii="Calibri" w:hAnsi="Calibri" w:cs="Calibri"/>
                <w:color w:val="0070C0"/>
                <w:lang w:val="en-US"/>
              </w:rPr>
              <w:t>:</w:t>
            </w:r>
            <w:r w:rsidR="000A6227" w:rsidRPr="002B06CD">
              <w:rPr>
                <w:rFonts w:ascii="Calibri" w:hAnsi="Calibri" w:cs="Calibri"/>
                <w:lang w:val="en-US"/>
              </w:rPr>
              <w:t xml:space="preserve"> Consequences experienced after psychological violence answered by 2</w:t>
            </w:r>
            <w:r w:rsidR="003E591C">
              <w:rPr>
                <w:rFonts w:ascii="Calibri" w:hAnsi="Calibri" w:cs="Calibri"/>
                <w:lang w:val="en-US"/>
              </w:rPr>
              <w:t>77</w:t>
            </w:r>
            <w:r w:rsidR="000A6227" w:rsidRPr="002B06CD">
              <w:rPr>
                <w:rFonts w:ascii="Calibri" w:hAnsi="Calibri" w:cs="Calibri"/>
                <w:lang w:val="en-US"/>
              </w:rPr>
              <w:t xml:space="preserve"> </w:t>
            </w:r>
            <w:r w:rsidR="003E591C">
              <w:rPr>
                <w:rFonts w:ascii="Calibri" w:hAnsi="Calibri" w:cs="Calibri"/>
                <w:lang w:val="en-US"/>
              </w:rPr>
              <w:t>respondents</w:t>
            </w:r>
            <w:r w:rsidR="000A6227" w:rsidRPr="002B06CD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A6227" w:rsidRPr="002B06CD" w14:paraId="734C4850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23B902B" w14:textId="77777777" w:rsidR="000A6227" w:rsidRPr="002B06CD" w:rsidRDefault="000A6227" w:rsidP="0028701C">
            <w:pPr>
              <w:ind w:left="-30" w:right="-3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21690E5" w14:textId="7777777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252" w:type="dxa"/>
          </w:tcPr>
          <w:p w14:paraId="46C181C6" w14:textId="77777777" w:rsidR="000A6227" w:rsidRPr="002B06CD" w:rsidRDefault="000A6227" w:rsidP="00287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B06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3" w:type="dxa"/>
          </w:tcPr>
          <w:p w14:paraId="089C67F1" w14:textId="7777777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0A6227" w:rsidRPr="004E242F" w14:paraId="0C498825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7F1501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Did you sustain any mental injuries:  </w:t>
            </w:r>
          </w:p>
        </w:tc>
        <w:tc>
          <w:tcPr>
            <w:tcW w:w="993" w:type="dxa"/>
          </w:tcPr>
          <w:p w14:paraId="3655AF71" w14:textId="77777777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103840FE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ow did episode(s) change your professional life:</w:t>
            </w:r>
          </w:p>
        </w:tc>
        <w:tc>
          <w:tcPr>
            <w:tcW w:w="983" w:type="dxa"/>
          </w:tcPr>
          <w:p w14:paraId="592219ED" w14:textId="77777777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A6227" w:rsidRPr="002B06CD" w14:paraId="45EF93B7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F8AE42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3" w:type="dxa"/>
          </w:tcPr>
          <w:p w14:paraId="0E420A5F" w14:textId="1054FCE2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18 (</w:t>
            </w:r>
            <w:r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>6.</w:t>
            </w:r>
            <w:r w:rsidR="003E591C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>5</w:t>
            </w:r>
            <w:r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4252" w:type="dxa"/>
          </w:tcPr>
          <w:p w14:paraId="1694A3AC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sidered</w:t>
            </w: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changing career</w:t>
            </w:r>
          </w:p>
        </w:tc>
        <w:tc>
          <w:tcPr>
            <w:tcW w:w="983" w:type="dxa"/>
          </w:tcPr>
          <w:p w14:paraId="5F57CA0F" w14:textId="2776204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  <w:tr w:rsidR="000A6227" w:rsidRPr="002B06CD" w14:paraId="4320A403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02AD66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3" w:type="dxa"/>
          </w:tcPr>
          <w:p w14:paraId="68C2D454" w14:textId="7CBAEE23" w:rsidR="000A6227" w:rsidRPr="002B06CD" w:rsidRDefault="003E591C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259</w:t>
            </w:r>
            <w:r w:rsidR="000A6227"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 xml:space="preserve"> (93.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>5</w:t>
            </w:r>
            <w:r w:rsidR="000A6227"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4252" w:type="dxa"/>
          </w:tcPr>
          <w:p w14:paraId="15589626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end to avoid certain clinical tasks</w:t>
            </w:r>
          </w:p>
        </w:tc>
        <w:tc>
          <w:tcPr>
            <w:tcW w:w="983" w:type="dxa"/>
          </w:tcPr>
          <w:p w14:paraId="0284FE69" w14:textId="2A4EB6DE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  <w:tr w:rsidR="000A6227" w:rsidRPr="002B06CD" w14:paraId="57BBA070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640E4D4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What kind of mental injury:</w:t>
            </w:r>
          </w:p>
        </w:tc>
        <w:tc>
          <w:tcPr>
            <w:tcW w:w="993" w:type="dxa"/>
          </w:tcPr>
          <w:p w14:paraId="12976C6A" w14:textId="7777777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5626D85A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reatment from mental health professional</w:t>
            </w:r>
          </w:p>
        </w:tc>
        <w:tc>
          <w:tcPr>
            <w:tcW w:w="983" w:type="dxa"/>
          </w:tcPr>
          <w:p w14:paraId="2B46D73A" w14:textId="28CA29C2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0A6227" w:rsidRPr="002B06CD" w14:paraId="2C20958B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406D6C2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993" w:type="dxa"/>
          </w:tcPr>
          <w:p w14:paraId="2569A3CC" w14:textId="6EB0B969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252" w:type="dxa"/>
          </w:tcPr>
          <w:p w14:paraId="60BDA259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83" w:type="dxa"/>
          </w:tcPr>
          <w:p w14:paraId="660A16FB" w14:textId="58D6895F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0A6227" w:rsidRPr="004E242F" w14:paraId="49108AD8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15C0B9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993" w:type="dxa"/>
          </w:tcPr>
          <w:p w14:paraId="528F6122" w14:textId="3960D402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252" w:type="dxa"/>
          </w:tcPr>
          <w:p w14:paraId="618E2CCB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onsequences for your personal life afterward:</w:t>
            </w: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3" w:type="dxa"/>
          </w:tcPr>
          <w:p w14:paraId="2659409D" w14:textId="7777777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A6227" w:rsidRPr="002B06CD" w14:paraId="4AB48DE3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AB6912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epression </w:t>
            </w:r>
          </w:p>
        </w:tc>
        <w:tc>
          <w:tcPr>
            <w:tcW w:w="993" w:type="dxa"/>
          </w:tcPr>
          <w:p w14:paraId="3CEAA0E5" w14:textId="52B22A0A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52" w:type="dxa"/>
          </w:tcPr>
          <w:p w14:paraId="102B445D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83" w:type="dxa"/>
          </w:tcPr>
          <w:p w14:paraId="66EA6F16" w14:textId="1803AF41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</w:tr>
      <w:tr w:rsidR="000A6227" w:rsidRPr="002B06CD" w14:paraId="3D31AEE8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BB410B7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TSD </w:t>
            </w:r>
          </w:p>
        </w:tc>
        <w:tc>
          <w:tcPr>
            <w:tcW w:w="993" w:type="dxa"/>
          </w:tcPr>
          <w:p w14:paraId="15F1E864" w14:textId="6067207C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52" w:type="dxa"/>
          </w:tcPr>
          <w:p w14:paraId="7C6D08BC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83" w:type="dxa"/>
          </w:tcPr>
          <w:p w14:paraId="7DF50E47" w14:textId="5723827E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24</w:t>
            </w:r>
            <w:r w:rsidR="003E591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0A6227" w:rsidRPr="004E242F" w14:paraId="5ED0934B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0FD086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uicidal</w:t>
            </w: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thoughts</w:t>
            </w:r>
          </w:p>
        </w:tc>
        <w:tc>
          <w:tcPr>
            <w:tcW w:w="993" w:type="dxa"/>
          </w:tcPr>
          <w:p w14:paraId="17BF8125" w14:textId="085204E7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</w:tcPr>
          <w:p w14:paraId="28CA2177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ow did episode(s) change your personal life: </w:t>
            </w: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3" w:type="dxa"/>
          </w:tcPr>
          <w:p w14:paraId="6D728E78" w14:textId="77777777" w:rsidR="000A6227" w:rsidRPr="002B06CD" w:rsidRDefault="000A6227" w:rsidP="0028701C">
            <w:pPr>
              <w:ind w:left="-30" w:righ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</w:pPr>
          </w:p>
        </w:tc>
      </w:tr>
      <w:tr w:rsidR="000A6227" w:rsidRPr="002B06CD" w14:paraId="663D48A8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AF8E46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3" w:type="dxa"/>
          </w:tcPr>
          <w:p w14:paraId="23F1C7BB" w14:textId="4D92BF53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52" w:type="dxa"/>
          </w:tcPr>
          <w:p w14:paraId="0D882289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hanged my relationship to my partner or friends/family</w:t>
            </w:r>
          </w:p>
        </w:tc>
        <w:tc>
          <w:tcPr>
            <w:tcW w:w="983" w:type="dxa"/>
          </w:tcPr>
          <w:p w14:paraId="3AA1A4D5" w14:textId="11C2AFD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0A6227" w:rsidRPr="002B06CD" w14:paraId="6D74EB86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8194798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d you get sick leave/called in sick after any episodes:</w:t>
            </w:r>
          </w:p>
        </w:tc>
        <w:tc>
          <w:tcPr>
            <w:tcW w:w="993" w:type="dxa"/>
          </w:tcPr>
          <w:p w14:paraId="5CDC8801" w14:textId="77777777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135A7CE3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sordered sleep</w:t>
            </w:r>
          </w:p>
        </w:tc>
        <w:tc>
          <w:tcPr>
            <w:tcW w:w="983" w:type="dxa"/>
          </w:tcPr>
          <w:p w14:paraId="1175C0DF" w14:textId="74E09907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0A6227" w:rsidRPr="002B06CD" w14:paraId="31693473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97C5C94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3" w:type="dxa"/>
          </w:tcPr>
          <w:p w14:paraId="72F87EFE" w14:textId="675B9E26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52" w:type="dxa"/>
          </w:tcPr>
          <w:p w14:paraId="422CBF53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Other psychological symptoms such as: Depression, stress, suicidal</w:t>
            </w: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 thoughts</w:t>
            </w:r>
          </w:p>
        </w:tc>
        <w:tc>
          <w:tcPr>
            <w:tcW w:w="983" w:type="dxa"/>
          </w:tcPr>
          <w:p w14:paraId="49B49FF4" w14:textId="40CEF45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0A6227" w:rsidRPr="002B06CD" w14:paraId="4AE1B22D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C0DED54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3" w:type="dxa"/>
          </w:tcPr>
          <w:p w14:paraId="2D568948" w14:textId="05B8FC7E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27</w:t>
            </w:r>
            <w:r w:rsidR="003E591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</w:tcPr>
          <w:p w14:paraId="6BDD59DB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reatment from mental health professional</w:t>
            </w:r>
          </w:p>
        </w:tc>
        <w:tc>
          <w:tcPr>
            <w:tcW w:w="983" w:type="dxa"/>
          </w:tcPr>
          <w:p w14:paraId="25CD2A6F" w14:textId="27EE3F64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0A6227" w:rsidRPr="002B06CD" w14:paraId="22A208DC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7D379F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How many days of sick leave: </w:t>
            </w:r>
          </w:p>
        </w:tc>
        <w:tc>
          <w:tcPr>
            <w:tcW w:w="993" w:type="dxa"/>
          </w:tcPr>
          <w:p w14:paraId="11CBAF59" w14:textId="7777777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4E12A1FA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83" w:type="dxa"/>
          </w:tcPr>
          <w:p w14:paraId="3BDCD9F3" w14:textId="7A02B6EB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0A6227" w:rsidRPr="004E242F" w14:paraId="49948715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3AA1A2" w14:textId="368145EB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otal amount from events (days, me</w:t>
            </w:r>
            <w:r w:rsidR="003E591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n)</w:t>
            </w:r>
            <w:r w:rsidRPr="002B06CD">
              <w:rPr>
                <w:rFonts w:ascii="Calibri" w:eastAsiaTheme="minorEastAsia" w:hAnsi="Calibri" w:cs="Calibri"/>
                <w:b w:val="0"/>
                <w:bCs w:val="0"/>
                <w:color w:val="C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0D57A928" w14:textId="577288CF" w:rsidR="000A6227" w:rsidRPr="002B06CD" w:rsidRDefault="003E591C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47.5</w:t>
            </w:r>
          </w:p>
        </w:tc>
        <w:tc>
          <w:tcPr>
            <w:tcW w:w="4252" w:type="dxa"/>
          </w:tcPr>
          <w:p w14:paraId="77012D2F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ow did the episode(s) affect your treatment of the patient:</w:t>
            </w:r>
          </w:p>
        </w:tc>
        <w:tc>
          <w:tcPr>
            <w:tcW w:w="983" w:type="dxa"/>
          </w:tcPr>
          <w:p w14:paraId="032F531F" w14:textId="77777777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A6227" w:rsidRPr="002B06CD" w14:paraId="04C7ADEF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0EFAA9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Consequences for your professional life afterward: </w:t>
            </w:r>
          </w:p>
        </w:tc>
        <w:tc>
          <w:tcPr>
            <w:tcW w:w="993" w:type="dxa"/>
          </w:tcPr>
          <w:p w14:paraId="73B3018E" w14:textId="77777777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354F8E76" w14:textId="77777777" w:rsidR="000A6227" w:rsidRPr="002B06CD" w:rsidRDefault="000A6227" w:rsidP="0028701C">
            <w:pPr>
              <w:ind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983" w:type="dxa"/>
          </w:tcPr>
          <w:p w14:paraId="481911AB" w14:textId="300D9289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EA7C8A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</w:tr>
      <w:tr w:rsidR="000A6227" w:rsidRPr="002B06CD" w14:paraId="272B5CEB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685102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3" w:type="dxa"/>
          </w:tcPr>
          <w:p w14:paraId="6BF8B9DA" w14:textId="79467C0A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4252" w:type="dxa"/>
          </w:tcPr>
          <w:p w14:paraId="3FFED143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 received a worse </w:t>
            </w:r>
            <w:r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>treatment</w:t>
            </w: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3" w:type="dxa"/>
          </w:tcPr>
          <w:p w14:paraId="2DAED4ED" w14:textId="20118A1D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</w:tr>
      <w:tr w:rsidR="000A6227" w:rsidRPr="002B06CD" w14:paraId="0ACE5D77" w14:textId="77777777" w:rsidTr="00287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5986E86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3" w:type="dxa"/>
          </w:tcPr>
          <w:p w14:paraId="03D4EBA4" w14:textId="3B3738EC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23</w:t>
            </w:r>
            <w:r w:rsidR="003E591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252" w:type="dxa"/>
          </w:tcPr>
          <w:p w14:paraId="1A60A7B4" w14:textId="77777777" w:rsidR="000A6227" w:rsidRPr="002B06CD" w:rsidRDefault="000A6227" w:rsidP="0028701C">
            <w:pPr>
              <w:ind w:left="-30" w:righ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 received a better </w:t>
            </w:r>
            <w:r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>treatment</w:t>
            </w: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3" w:type="dxa"/>
          </w:tcPr>
          <w:p w14:paraId="090E75EB" w14:textId="508F8F46" w:rsidR="000A6227" w:rsidRPr="002B06CD" w:rsidRDefault="000A6227" w:rsidP="0028701C">
            <w:pPr>
              <w:ind w:left="-30"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0A6227" w:rsidRPr="002B06CD" w14:paraId="0F74FADE" w14:textId="77777777" w:rsidTr="00287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E44E56" w14:textId="77777777" w:rsidR="000A6227" w:rsidRPr="002B06CD" w:rsidRDefault="000A6227" w:rsidP="0028701C">
            <w:pPr>
              <w:ind w:left="-30" w:right="-30"/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69E043F" w14:textId="77777777" w:rsidR="000A6227" w:rsidRPr="002B06CD" w:rsidRDefault="000A6227" w:rsidP="0028701C">
            <w:pPr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6715B7E8" w14:textId="77777777" w:rsidR="000A6227" w:rsidRPr="002B06CD" w:rsidRDefault="000A6227" w:rsidP="0028701C">
            <w:pPr>
              <w:ind w:left="-30" w:righ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Do not</w:t>
            </w:r>
            <w:r w:rsidRPr="002B06CD">
              <w:rPr>
                <w:rFonts w:ascii="Calibri" w:eastAsiaTheme="minorEastAsia" w:hAnsi="Calibri" w:cs="Calibri"/>
                <w:sz w:val="20"/>
                <w:szCs w:val="20"/>
                <w:lang w:val="en-US"/>
              </w:rPr>
              <w:t xml:space="preserve"> know</w:t>
            </w: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3" w:type="dxa"/>
          </w:tcPr>
          <w:p w14:paraId="473D2303" w14:textId="2E784C98" w:rsidR="000A6227" w:rsidRPr="002B06CD" w:rsidRDefault="000A6227" w:rsidP="0028701C">
            <w:pPr>
              <w:keepNext/>
              <w:ind w:left="-30" w:righ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06C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</w:tr>
    </w:tbl>
    <w:p w14:paraId="15C8C2C9" w14:textId="3E1DA0A9" w:rsidR="000A6227" w:rsidRPr="00711DD7" w:rsidRDefault="000A6227" w:rsidP="000A6227">
      <w:pPr>
        <w:pStyle w:val="Billedtekst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</w:t>
      </w:r>
      <w:r w:rsidRPr="002D249F">
        <w:rPr>
          <w:rFonts w:ascii="Calibri" w:hAnsi="Calibri" w:cs="Calibri"/>
          <w:lang w:val="en-US"/>
        </w:rPr>
        <w:t>t was possible to choose all relevant answers</w:t>
      </w:r>
      <w:r>
        <w:rPr>
          <w:rFonts w:ascii="Calibri" w:hAnsi="Calibri" w:cs="Calibri"/>
          <w:lang w:val="en-US"/>
        </w:rPr>
        <w:t xml:space="preserve"> in some of the questions. </w:t>
      </w:r>
      <w:r w:rsidR="003E591C">
        <w:rPr>
          <w:rFonts w:ascii="Calibri" w:hAnsi="Calibri" w:cs="Calibri"/>
          <w:lang w:val="en-US"/>
        </w:rPr>
        <w:t>I</w:t>
      </w:r>
      <w:r w:rsidR="003E591C" w:rsidRPr="002D249F">
        <w:rPr>
          <w:rFonts w:ascii="Calibri" w:hAnsi="Calibri" w:cs="Calibri"/>
          <w:lang w:val="en-US"/>
        </w:rPr>
        <w:t xml:space="preserve">n these cases, the summation of the </w:t>
      </w:r>
      <w:r w:rsidR="003E591C">
        <w:rPr>
          <w:rFonts w:ascii="Calibri" w:hAnsi="Calibri" w:cs="Calibri"/>
          <w:lang w:val="en-US"/>
        </w:rPr>
        <w:t>answers can exceed</w:t>
      </w:r>
      <w:r w:rsidR="003E591C" w:rsidRPr="002D249F">
        <w:rPr>
          <w:rFonts w:ascii="Calibri" w:hAnsi="Calibri" w:cs="Calibri"/>
          <w:lang w:val="en-US"/>
        </w:rPr>
        <w:t xml:space="preserve"> </w:t>
      </w:r>
      <w:r w:rsidR="003E591C">
        <w:rPr>
          <w:rFonts w:ascii="Calibri" w:hAnsi="Calibri" w:cs="Calibri"/>
          <w:lang w:val="en-US"/>
        </w:rPr>
        <w:t>the number of respondents</w:t>
      </w:r>
      <w:r w:rsidR="003E591C" w:rsidRPr="002D249F">
        <w:rPr>
          <w:rFonts w:ascii="Calibri" w:hAnsi="Calibri" w:cs="Calibri"/>
          <w:lang w:val="en-US"/>
        </w:rPr>
        <w:t>.</w:t>
      </w:r>
    </w:p>
    <w:p w14:paraId="29C75EEF" w14:textId="77777777" w:rsidR="00515396" w:rsidRPr="000A6227" w:rsidRDefault="00515396" w:rsidP="000A6227">
      <w:pPr>
        <w:rPr>
          <w:lang w:val="en-US"/>
        </w:rPr>
      </w:pPr>
    </w:p>
    <w:sectPr w:rsidR="00515396" w:rsidRPr="000A62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D45AE6B" w16cex:dateUtc="2024-11-08T09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66CFDF6" w16cid:durableId="6D45AE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396"/>
    <w:rsid w:val="000A6227"/>
    <w:rsid w:val="000B313C"/>
    <w:rsid w:val="00211642"/>
    <w:rsid w:val="003E591C"/>
    <w:rsid w:val="004E242F"/>
    <w:rsid w:val="00515396"/>
    <w:rsid w:val="00556438"/>
    <w:rsid w:val="00D71841"/>
    <w:rsid w:val="00D972A1"/>
    <w:rsid w:val="00EA7C8A"/>
    <w:rsid w:val="00FA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5BA583"/>
  <w15:chartTrackingRefBased/>
  <w15:docId w15:val="{1E0220A3-6B87-5242-B521-88999AFEC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227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153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153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153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153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153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153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153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153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153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15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15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15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1539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1539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1539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1539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1539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153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153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515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153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15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153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51539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153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51539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15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1539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15396"/>
    <w:rPr>
      <w:b/>
      <w:bCs/>
      <w:smallCaps/>
      <w:color w:val="0F4761" w:themeColor="accent1" w:themeShade="BF"/>
      <w:spacing w:val="5"/>
    </w:rPr>
  </w:style>
  <w:style w:type="table" w:styleId="Gittertabel2-farve5">
    <w:name w:val="Grid Table 2 Accent 5"/>
    <w:basedOn w:val="Tabel-Normal"/>
    <w:uiPriority w:val="47"/>
    <w:rsid w:val="000A622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0A6227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A6227"/>
    <w:rPr>
      <w:sz w:val="16"/>
      <w:szCs w:val="16"/>
    </w:rPr>
  </w:style>
  <w:style w:type="paragraph" w:styleId="Korrektur">
    <w:name w:val="Revision"/>
    <w:hidden/>
    <w:uiPriority w:val="99"/>
    <w:semiHidden/>
    <w:rsid w:val="000B313C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56438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56438"/>
    <w:rPr>
      <w:rFonts w:ascii="Segoe UI" w:eastAsia="Times New Roman" w:hAnsi="Segoe UI" w:cs="Segoe UI"/>
      <w:kern w:val="0"/>
      <w:sz w:val="18"/>
      <w:szCs w:val="18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347</Characters>
  <Application>Microsoft Office Word</Application>
  <DocSecurity>0</DocSecurity>
  <Lines>213</Lines>
  <Paragraphs>1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 Schøsler</dc:creator>
  <cp:keywords/>
  <dc:description/>
  <cp:lastModifiedBy>Søren Mikkelsen</cp:lastModifiedBy>
  <cp:revision>2</cp:revision>
  <dcterms:created xsi:type="dcterms:W3CDTF">2024-11-17T16:27:00Z</dcterms:created>
  <dcterms:modified xsi:type="dcterms:W3CDTF">2024-11-1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dbe7942fd0a6f551f3d7e6d502f4a8954ff9ac73ec4a63d280fd26ebb6ab8</vt:lpwstr>
  </property>
</Properties>
</file>